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D4A074">
      <w:pPr>
        <w:spacing w:line="240" w:lineRule="auto"/>
        <w:rPr>
          <w:rFonts w:eastAsia="Times" w:cs="Times New Roman"/>
          <w:b/>
          <w:bCs/>
          <w:color w:val="auto"/>
          <w:sz w:val="21"/>
          <w:szCs w:val="21"/>
        </w:rPr>
      </w:pPr>
      <w:r>
        <w:rPr>
          <w:rFonts w:eastAsia="Times" w:cs="Times New Roman"/>
          <w:b/>
          <w:bCs/>
          <w:color w:val="auto"/>
          <w:sz w:val="21"/>
          <w:szCs w:val="21"/>
        </w:rPr>
        <w:t>S1 Table. HWE assumption test for all the SNPs analyzed in this study among three groups.</w:t>
      </w:r>
    </w:p>
    <w:tbl>
      <w:tblPr>
        <w:tblStyle w:val="4"/>
        <w:tblW w:w="1516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08"/>
        <w:gridCol w:w="734"/>
        <w:gridCol w:w="907"/>
        <w:gridCol w:w="984"/>
        <w:gridCol w:w="1134"/>
        <w:gridCol w:w="708"/>
        <w:gridCol w:w="966"/>
        <w:gridCol w:w="1200"/>
        <w:gridCol w:w="1152"/>
        <w:gridCol w:w="816"/>
        <w:gridCol w:w="924"/>
      </w:tblGrid>
      <w:tr w14:paraId="2AFB2F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6A1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Gene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34D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SNP ID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1C8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Genotype</w:t>
            </w:r>
          </w:p>
        </w:tc>
        <w:tc>
          <w:tcPr>
            <w:tcW w:w="3883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E23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HCG</w:t>
            </w:r>
          </w:p>
        </w:tc>
        <w:tc>
          <w:tcPr>
            <w:tcW w:w="3792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571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FG</w:t>
            </w:r>
          </w:p>
        </w:tc>
        <w:tc>
          <w:tcPr>
            <w:tcW w:w="4092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431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AG</w:t>
            </w:r>
          </w:p>
        </w:tc>
      </w:tr>
      <w:tr w14:paraId="6A78C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</w:trPr>
        <w:tc>
          <w:tcPr>
            <w:tcW w:w="1134" w:type="dxa"/>
            <w:vMerge w:val="continue"/>
            <w:tcBorders>
              <w:tl2br w:val="nil"/>
              <w:tr2bl w:val="nil"/>
            </w:tcBorders>
            <w:vAlign w:val="center"/>
          </w:tcPr>
          <w:p w14:paraId="01555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vMerge w:val="continue"/>
            <w:tcBorders>
              <w:tl2br w:val="nil"/>
              <w:tr2bl w:val="nil"/>
            </w:tcBorders>
            <w:vAlign w:val="center"/>
          </w:tcPr>
          <w:p w14:paraId="434CD5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vMerge w:val="continue"/>
            <w:tcBorders>
              <w:tl2br w:val="nil"/>
              <w:tr2bl w:val="nil"/>
            </w:tcBorders>
            <w:vAlign w:val="center"/>
          </w:tcPr>
          <w:p w14:paraId="759C96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779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Observed 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A88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Expected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3C2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m:oMathPara>
              <m:oMath>
                <m:sSup>
                  <m:sSupPr>
                    <m:ctrlPr>
                      <w:rPr>
                        <w:rFonts w:hint="default" w:ascii="Cambria Math" w:hAnsi="Cambria Math" w:eastAsia="等线" w:cs="Times New Roman"/>
                        <w:b/>
                        <w:bCs/>
                        <w:i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hint="default" w:ascii="Cambria Math" w:hAnsi="Cambria Math" w:eastAsia="等线" w:cs="Times New Roman"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  <m:t>x</m:t>
                    </m:r>
                    <m:ctrlPr>
                      <w:rPr>
                        <w:rFonts w:hint="default" w:ascii="Cambria Math" w:hAnsi="Cambria Math" w:eastAsia="等线" w:cs="Times New Roman"/>
                        <w:b/>
                        <w:bCs/>
                        <w:i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hint="default" w:ascii="Cambria Math" w:hAnsi="Cambria Math" w:eastAsia="等线" w:cs="Times New Roman"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  <m:t>2</m:t>
                    </m:r>
                    <m:ctrlPr>
                      <w:rPr>
                        <w:rFonts w:hint="default" w:ascii="Cambria Math" w:hAnsi="Cambria Math" w:eastAsia="等线" w:cs="Times New Roman"/>
                        <w:b/>
                        <w:bCs/>
                        <w:i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</m:ctrlPr>
                  </m:sup>
                </m:sSup>
              </m:oMath>
            </m:oMathPara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3FB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-value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B406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Observed 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98A4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Expected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9E4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m:oMathPara>
              <m:oMath>
                <m:sSup>
                  <m:sSupPr>
                    <m:ctrlPr>
                      <w:rPr>
                        <w:rFonts w:hint="default" w:ascii="Cambria Math" w:hAnsi="Cambria Math" w:eastAsia="等线" w:cs="Times New Roman"/>
                        <w:b/>
                        <w:bCs/>
                        <w:i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hint="default" w:ascii="Cambria Math" w:hAnsi="Cambria Math" w:eastAsia="等线" w:cs="Times New Roman"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  <m:t>x</m:t>
                    </m:r>
                    <m:ctrlPr>
                      <w:rPr>
                        <w:rFonts w:hint="default" w:ascii="Cambria Math" w:hAnsi="Cambria Math" w:eastAsia="等线" w:cs="Times New Roman"/>
                        <w:b/>
                        <w:bCs/>
                        <w:i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hint="default" w:ascii="Cambria Math" w:hAnsi="Cambria Math" w:eastAsia="等线" w:cs="Times New Roman"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  <m:t>2</m:t>
                    </m:r>
                    <m:ctrlPr>
                      <w:rPr>
                        <w:rFonts w:hint="default" w:ascii="Cambria Math" w:hAnsi="Cambria Math" w:eastAsia="等线" w:cs="Times New Roman"/>
                        <w:b/>
                        <w:bCs/>
                        <w:i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</m:ctrlPr>
                  </m:sup>
                </m:sSup>
              </m:oMath>
            </m:oMathPara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841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-value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6AF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 xml:space="preserve">Observed 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83C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Expected</w:t>
            </w:r>
          </w:p>
        </w:tc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04FF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m:oMathPara>
              <m:oMath>
                <m:sSup>
                  <m:sSupPr>
                    <m:ctrlPr>
                      <w:rPr>
                        <w:rFonts w:hint="default" w:ascii="Cambria Math" w:hAnsi="Cambria Math" w:eastAsia="等线" w:cs="Times New Roman"/>
                        <w:b/>
                        <w:bCs/>
                        <w:i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hint="default" w:ascii="Cambria Math" w:hAnsi="Cambria Math" w:eastAsia="等线" w:cs="Times New Roman"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  <m:t>x</m:t>
                    </m:r>
                    <m:ctrlPr>
                      <w:rPr>
                        <w:rFonts w:hint="default" w:ascii="Cambria Math" w:hAnsi="Cambria Math" w:eastAsia="等线" w:cs="Times New Roman"/>
                        <w:b/>
                        <w:bCs/>
                        <w:i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hint="default" w:ascii="Cambria Math" w:hAnsi="Cambria Math" w:eastAsia="等线" w:cs="Times New Roman"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  <m:t>2</m:t>
                    </m:r>
                    <m:ctrlPr>
                      <w:rPr>
                        <w:rFonts w:hint="default" w:ascii="Cambria Math" w:hAnsi="Cambria Math" w:eastAsia="等线" w:cs="Times New Roman"/>
                        <w:b/>
                        <w:bCs/>
                        <w:i/>
                        <w:color w:val="auto"/>
                        <w:kern w:val="0"/>
                        <w:sz w:val="21"/>
                        <w:szCs w:val="21"/>
                        <w14:ligatures w14:val="none"/>
                      </w:rPr>
                    </m:ctrlPr>
                  </m:sup>
                </m:sSup>
              </m:oMath>
            </m:oMathPara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A6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p</w:t>
            </w: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-value</w:t>
            </w:r>
          </w:p>
        </w:tc>
      </w:tr>
      <w:tr w14:paraId="153011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36D4D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MTNR1A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D922E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rs211988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B86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T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58C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7ED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3.3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B529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0.300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BEC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0.693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8B1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450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9.6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D0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.033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403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0.46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BF0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24D5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7.01</w:t>
            </w:r>
          </w:p>
        </w:tc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615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0.526</w:t>
            </w: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47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0. 469</w:t>
            </w:r>
          </w:p>
        </w:tc>
      </w:tr>
      <w:tr w14:paraId="6BCECB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00FC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29A1E1E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322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T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4A1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67A3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3.34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03E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5D6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1E9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B920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4.7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954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D899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4A8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EF71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4.98</w:t>
            </w:r>
          </w:p>
        </w:tc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E968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20D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1E502B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774FF18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50F0EE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0BE1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CC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DD9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E3AB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3.33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EEB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4586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95C6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0C5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5.63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86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-263" w:rightChars="-94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D77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3D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AF3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8.01</w:t>
            </w:r>
          </w:p>
        </w:tc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4463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BFD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Times New Roman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22741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04ADAC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i/>
                <w:iCs/>
                <w:color w:val="auto"/>
                <w:kern w:val="0"/>
                <w:sz w:val="21"/>
                <w:szCs w:val="21"/>
                <w14:ligatures w14:val="none"/>
              </w:rPr>
              <w:t>CLOCK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top"/>
          </w:tcPr>
          <w:p w14:paraId="15B3C7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rs1801260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FEB1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A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77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27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476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27.08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5F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0.083</w:t>
            </w: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CD6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.00.</w:t>
            </w: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26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26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7CD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25.2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DBD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3.580</w:t>
            </w: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44C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0.13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38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4B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8.41</w:t>
            </w:r>
          </w:p>
        </w:tc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E1D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2.932</w:t>
            </w: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045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0.081</w:t>
            </w:r>
          </w:p>
        </w:tc>
      </w:tr>
      <w:tr w14:paraId="48554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A4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666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Times New Roman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33F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A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F7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96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2.86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B3F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CE3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5F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B8C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4.58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715A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4587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0A9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11F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0.18</w:t>
            </w:r>
          </w:p>
        </w:tc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2B56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43B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  <w:tr w14:paraId="5D0D5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3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65E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6AB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B435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b/>
                <w:bCs/>
                <w:color w:val="auto"/>
                <w:kern w:val="0"/>
                <w:sz w:val="21"/>
                <w:szCs w:val="21"/>
                <w14:ligatures w14:val="none"/>
              </w:rPr>
              <w:t>GG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38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089A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0.07</w:t>
            </w:r>
          </w:p>
        </w:tc>
        <w:tc>
          <w:tcPr>
            <w:tcW w:w="7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EE5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31E5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99A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7F3B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0.21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D92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C8B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646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E4A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  <w:r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  <w:t>1.41</w:t>
            </w:r>
          </w:p>
        </w:tc>
        <w:tc>
          <w:tcPr>
            <w:tcW w:w="8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EF74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61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="等线" w:cs="Times New Roman"/>
                <w:color w:val="auto"/>
                <w:kern w:val="0"/>
                <w:sz w:val="21"/>
                <w:szCs w:val="21"/>
                <w14:ligatures w14:val="none"/>
              </w:rPr>
            </w:pPr>
          </w:p>
        </w:tc>
      </w:tr>
    </w:tbl>
    <w:p w14:paraId="786ADA09">
      <w:pPr>
        <w:rPr>
          <w:rFonts w:eastAsia="Times" w:cs="Times New Roman"/>
          <w:color w:val="auto"/>
          <w:sz w:val="21"/>
          <w:szCs w:val="21"/>
        </w:rPr>
      </w:pPr>
      <w:r>
        <w:rPr>
          <w:rFonts w:eastAsia="Times" w:cs="Times New Roman"/>
          <w:color w:val="auto"/>
          <w:sz w:val="21"/>
          <w:szCs w:val="21"/>
        </w:rPr>
        <w:t>HWE, Hardy-Weinberg equilibrium; HCG, healthy control group; AFG, acne-free group; AAG, acne-affected group.</w:t>
      </w:r>
    </w:p>
    <w:p w14:paraId="48A5D034">
      <w:pPr>
        <w:spacing w:line="240" w:lineRule="auto"/>
        <w:ind w:firstLine="420" w:firstLineChars="200"/>
        <w:rPr>
          <w:rFonts w:eastAsia="Times" w:cs="Times New Roman"/>
          <w:color w:val="auto"/>
          <w:sz w:val="21"/>
          <w:szCs w:val="21"/>
        </w:rPr>
      </w:pPr>
      <w:bookmarkStart w:id="0" w:name="_GoBack"/>
      <w:bookmarkEnd w:id="0"/>
    </w:p>
    <w:sectPr>
      <w:pgSz w:w="16838" w:h="11906" w:orient="landscape"/>
      <w:pgMar w:top="850" w:right="1440" w:bottom="85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AndChars" w:linePitch="39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宋体"/>
    <w:panose1 w:val="02020603050405020304"/>
    <w:charset w:val="86"/>
    <w:family w:val="roman"/>
    <w:pitch w:val="default"/>
    <w:sig w:usb0="00000000" w:usb1="00000000" w:usb2="00000010" w:usb3="00000000" w:csb0="00040000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bordersDoNotSurroundHeader w:val="0"/>
  <w:bordersDoNotSurroundFooter w:val="0"/>
  <w:documentProtection w:enforcement="0"/>
  <w:defaultTabStop w:val="420"/>
  <w:drawingGridHorizontalSpacing w:val="280"/>
  <w:drawingGridVerticalSpacing w:val="19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7AwNTc0MbMwMLUwNrRQ0lEKTi0uzszPAykwrQUAIcxwLSwAAAA="/>
  </w:docVars>
  <w:rsids>
    <w:rsidRoot w:val="009C6177"/>
    <w:rsid w:val="000D17D0"/>
    <w:rsid w:val="001B4595"/>
    <w:rsid w:val="001E426B"/>
    <w:rsid w:val="001E7008"/>
    <w:rsid w:val="003C325E"/>
    <w:rsid w:val="003E03C8"/>
    <w:rsid w:val="00443DFA"/>
    <w:rsid w:val="004515DE"/>
    <w:rsid w:val="004744EE"/>
    <w:rsid w:val="00543EDB"/>
    <w:rsid w:val="00572E2D"/>
    <w:rsid w:val="005B5136"/>
    <w:rsid w:val="005C2A36"/>
    <w:rsid w:val="006B0184"/>
    <w:rsid w:val="006D2CAA"/>
    <w:rsid w:val="00790606"/>
    <w:rsid w:val="008E1945"/>
    <w:rsid w:val="009C6177"/>
    <w:rsid w:val="00A968EB"/>
    <w:rsid w:val="00AE7E84"/>
    <w:rsid w:val="00B15004"/>
    <w:rsid w:val="00B7204E"/>
    <w:rsid w:val="00BE6EEC"/>
    <w:rsid w:val="00C465D6"/>
    <w:rsid w:val="00C87866"/>
    <w:rsid w:val="00CC0141"/>
    <w:rsid w:val="00DB65C3"/>
    <w:rsid w:val="00E624A3"/>
    <w:rsid w:val="00F859A8"/>
    <w:rsid w:val="00FC582F"/>
    <w:rsid w:val="0A195333"/>
    <w:rsid w:val="118A2EAE"/>
    <w:rsid w:val="126902C7"/>
    <w:rsid w:val="1C0B0396"/>
    <w:rsid w:val="1D63521C"/>
    <w:rsid w:val="23D35C6C"/>
    <w:rsid w:val="27612886"/>
    <w:rsid w:val="29623972"/>
    <w:rsid w:val="2FF23654"/>
    <w:rsid w:val="3DAA7B9B"/>
    <w:rsid w:val="428915D5"/>
    <w:rsid w:val="4F7C006C"/>
    <w:rsid w:val="51090486"/>
    <w:rsid w:val="62392774"/>
    <w:rsid w:val="62EB223F"/>
    <w:rsid w:val="6370095A"/>
    <w:rsid w:val="691427CE"/>
    <w:rsid w:val="6E914E21"/>
    <w:rsid w:val="71BD0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Theme="minorEastAsia" w:cstheme="minorBidi"/>
      <w:kern w:val="2"/>
      <w:sz w:val="28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2B1EF8-ADDF-499C-A8E5-4A9BCBFFF5B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04</Words>
  <Characters>3694</Characters>
  <Lines>26</Lines>
  <Paragraphs>7</Paragraphs>
  <TotalTime>3</TotalTime>
  <ScaleCrop>false</ScaleCrop>
  <LinksUpToDate>false</LinksUpToDate>
  <CharactersWithSpaces>403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3T03:25:00Z</dcterms:created>
  <dc:creator>Lenovo</dc:creator>
  <cp:lastModifiedBy>，。，</cp:lastModifiedBy>
  <dcterms:modified xsi:type="dcterms:W3CDTF">2025-07-17T00:33:52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lhMzUzMWI5MDI3MmU1MjMzMzkwYTAzYjEyMjMyNmMiLCJ1c2VySWQiOiI5MDk1MTczNDcifQ==</vt:lpwstr>
  </property>
  <property fmtid="{D5CDD505-2E9C-101B-9397-08002B2CF9AE}" pid="3" name="KSOProductBuildVer">
    <vt:lpwstr>2052-12.1.0.21915</vt:lpwstr>
  </property>
  <property fmtid="{D5CDD505-2E9C-101B-9397-08002B2CF9AE}" pid="4" name="ICV">
    <vt:lpwstr>5571FA0BF17F44F39B3CCF7D862FEDDA_12</vt:lpwstr>
  </property>
</Properties>
</file>